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)</w:t>
      </w:r>
    </w:p>
    <w:p>
      <w:pPr>
        <w:pStyle w:val="Normal"/>
        <w:rPr>
          <w:b/>
          <w:b/>
        </w:rPr>
      </w:pPr>
      <w:r>
        <w:rPr>
          <w:b/>
        </w:rPr>
        <w:t>Cartesian coordinates of optimized structures at RASSCF(18,7+4+5)[2,2]/6-31G* level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N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0</w:t>
      </w:r>
      <w:r>
        <w:rPr>
          <w:b/>
        </w:rPr>
        <w:t xml:space="preserve"> minimum</w:t>
        <w:tab/>
        <w:tab/>
        <w:tab/>
        <w:tab/>
        <w:tab/>
        <w:t>N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planar minimu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67640</wp:posOffset>
                </wp:positionH>
                <wp:positionV relativeFrom="paragraph">
                  <wp:posOffset>279400</wp:posOffset>
                </wp:positionV>
                <wp:extent cx="2458720" cy="400304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8720" cy="400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40930   -1.196884    -.00058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495272   -1.512612     .00135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498413    -.519331     .0008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915323     .819438    -.0012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265422    1.140934    -.0028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4.231822     .140326    -.00191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593293   -1.963262    -.0010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207211   -2.548940     .00256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93344    1.608109    -.00105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3.563105    2.176176    -.00406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556794     .405237    -.00423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12230    -.983971     .0014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015388   -2.055682     .0023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093292    -.367993     .0008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516240    1.069607     .0013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261400   -1.158680     .0009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249821    -.346817     .00066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889759     .982413     .00065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513282    1.757585     .00023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884302    2.088866     .00215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661591    -.770799    -.00044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5.561012     .029616    -.00238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828924   -1.843042    -.0015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5.712274    1.339453    -.0095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.6pt;height:315.2pt;mso-wrap-distance-left:9.05pt;mso-wrap-distance-right:9.05pt;mso-wrap-distance-top:0pt;mso-wrap-distance-bottom:0pt;margin-top:22pt;mso-position-vertical-relative:text;margin-left:-1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40930   -1.196884    -.00058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495272   -1.512612     .00135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498413    -.519331     .00085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915323     .819438    -.00128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265422    1.140934    -.00282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4.231822     .140326    -.00191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593293   -1.963262    -.00104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207211   -2.548940     .00256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93344    1.608109    -.00105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3.563105    2.176176    -.00406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556794     .405237    -.00423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12230    -.983971     .00144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015388   -2.055682     .0023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093292    -.367993     .00087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516240    1.069607     .00131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261400   -1.158680     .00092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249821    -.346817     .00066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889759     .982413     .00065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513282    1.757585     .00023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884302    2.088866     .00215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661591    -.770799    -.00044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5.561012     .029616    -.00238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828924   -1.843042    -.00154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5.712274    1.339453    -.009570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54985</wp:posOffset>
                </wp:positionH>
                <wp:positionV relativeFrom="paragraph">
                  <wp:posOffset>259080</wp:posOffset>
                </wp:positionV>
                <wp:extent cx="2529840" cy="3982720"/>
                <wp:effectExtent l="0" t="0" r="0" b="0"/>
                <wp:wrapTopAndBottom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9840" cy="398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54700   -1.230326     .00008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550853   -1.595438     .0015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478236    -.606715    -.0009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875941     .794800    -.0059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197829    1.143187    -.00653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4.197755     .153733    -.00346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649690   -1.951630     .0016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285611   -2.636632     .0043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14904    1.549073    -.00727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3.480788    2.181965    -.00906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494819     .443268    -.00370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88342   -1.037240     .00308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027074   -2.100130     .00731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115998    -.315448     .00089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499695    1.085746     .0058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183421   -1.089825    -.00266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279578    -.288456    -.0019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875158    1.004327     .0028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480584    1.795555     .00550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869542    2.133097     .0099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639005    -.734474    -.00345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5.586371     .024896    -.0016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771133   -1.813955    -.00655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5.645141    1.380369    -.0055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2pt;height:313.6pt;mso-wrap-distance-left:9.05pt;mso-wrap-distance-right:9.05pt;mso-wrap-distance-top:0pt;mso-wrap-distance-bottom:0pt;margin-top:20.4pt;mso-position-vertical-relative:text;margin-left:24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54700   -1.230326     .00008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550853   -1.595438     .00155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478236    -.606715    -.00091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875941     .794800    -.00593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197829    1.143187    -.00653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4.197755     .153733    -.00346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649690   -1.951630     .00161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285611   -2.636632     .00431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14904    1.549073    -.00727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3.480788    2.181965    -.00906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494819     .443268    -.00370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88342   -1.037240     .00308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027074   -2.100130     .00731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115998    -.315448     .00089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499695    1.085746     .00588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183421   -1.089825    -.00266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279578    -.288456    -.00197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875158    1.004327     .00288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480584    1.795555     .00550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869542    2.133097     .00994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639005    -.734474    -.00345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5.586371     .024896    -.00162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771133   -1.813955    -.00655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5.645141    1.380369    -.005546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N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torsion A minimum</w:t>
        <w:tab/>
        <w:tab/>
        <w:tab/>
        <w:t>N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torsion B minimum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47320</wp:posOffset>
                </wp:positionH>
                <wp:positionV relativeFrom="paragraph">
                  <wp:posOffset>4340860</wp:posOffset>
                </wp:positionV>
                <wp:extent cx="2692400" cy="397256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0" cy="3972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088535     .055581     .02349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11101     .029638    1.3738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999051    -.045391    2.27557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321870    -.086124    1.73418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525854    -.058554     .3784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412262     .013806    -.4822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725665     .114469    -.67651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11844     .068902    1.77538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147356    -.127836    2.42965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523533    -.081357    -.0294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1.536907     .048285   -1.79417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810673    -.046523    3.6481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221649     .030693    4.0004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888642    -.100096    4.63089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506554    1.043581    5.1968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329584   -1.253368    5.18999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217113    -.897308    6.07787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3.368321     .467082    6.11750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973479     .962776    6.72633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2.381344    2.233073    4.9590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945202   -1.820260    6.90865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4.777299   -1.494841    7.72433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685623   -2.863183    6.7478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446166     .027152   -2.08168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pt;height:312.8pt;mso-wrap-distance-left:9.05pt;mso-wrap-distance-right:9.05pt;mso-wrap-distance-top:0pt;mso-wrap-distance-bottom:0pt;margin-top:341.8pt;mso-position-vertical-relative:text;margin-left:-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088535     .055581     .02349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11101     .029638    1.37387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999051    -.045391    2.27557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321870    -.086124    1.73418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525854    -.058554     .37843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412262     .013806    -.4822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725665     .114469    -.67651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11844     .068902    1.77538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147356    -.127836    2.42965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523533    -.081357    -.02945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1.536907     .048285   -1.79417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810673    -.046523    3.64811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221649     .030693    4.00049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888642    -.100096    4.63089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506554    1.043581    5.19688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329584   -1.253368    5.18999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217113    -.897308    6.07787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3.368321     .467082    6.11750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973479     .962776    6.72633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2.381344    2.233073    4.95900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945202   -1.820260    6.90865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4.777299   -1.494841    7.72433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685623   -2.863183    6.74784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446166     .027152   -2.0816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63240</wp:posOffset>
                </wp:positionH>
                <wp:positionV relativeFrom="paragraph">
                  <wp:posOffset>4330700</wp:posOffset>
                </wp:positionV>
                <wp:extent cx="2692400" cy="397256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0" cy="3972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355823    -.798721     .48676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333362    -.298622    1.7539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345972     .605066    2.23189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369043     .994664    1.30847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398425     .513429     .0357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398121    -.406542    -.38493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390420   -1.494573     .1464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434844    -.588588    2.4433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127980    1.667271    1.65739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165095     .782409    -.6653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1.493757    -.854854   -1.61143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326473    1.103965    3.61519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905333    2.075891    3.79868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891826     .338550    4.6278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475441    -.983496    4.3746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1.993171     .642179    5.94078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587487    -.384312    6.52011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889230   -1.382196    5.60586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341846   -2.240345    5.8220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2.568553   -1.591983    3.31705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902438    -.499756    7.9133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3.451818   -1.472932    8.3978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609594     .350185    8.52518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817102   -1.487010   -1.8280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pt;height:312.8pt;mso-wrap-distance-left:9.05pt;mso-wrap-distance-right:9.05pt;mso-wrap-distance-top:0pt;mso-wrap-distance-bottom:0pt;margin-top:341pt;mso-position-vertical-relative:text;margin-left:24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355823    -.798721     .48676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333362    -.298622    1.7539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345972     .605066    2.23189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369043     .994664    1.30847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398425     .513429     .03574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398121    -.406542    -.38493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390420   -1.494573     .14647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434844    -.588588    2.44337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127980    1.667271    1.65739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165095     .782409    -.66537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1.493757    -.854854   -1.61143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326473    1.103965    3.61519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905333    2.075891    3.79868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891826     .338550    4.62787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475441    -.983496    4.37466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1.993171     .642179    5.94078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587487    -.384312    6.52011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889230   -1.382196    5.60586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341846   -2.240345    5.82204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2.568553   -1.591983    3.31705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902438    -.499756    7.91332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3.451818   -1.472932    8.39784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609594     .350185    8.52518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817102   -1.487010   -1.8280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N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</w:t>
        <w:tab/>
        <w:tab/>
        <w:tab/>
        <w:tab/>
        <w:tab/>
        <w:t>A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0</w:t>
      </w:r>
      <w:r>
        <w:rPr>
          <w:b/>
        </w:rPr>
        <w:t xml:space="preserve"> minimu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57480</wp:posOffset>
                </wp:positionH>
                <wp:positionV relativeFrom="paragraph">
                  <wp:posOffset>228600</wp:posOffset>
                </wp:positionV>
                <wp:extent cx="2692400" cy="3972560"/>
                <wp:effectExtent l="0" t="0" r="0" b="0"/>
                <wp:wrapTopAndBottom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0" cy="3972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42597    -.826396     .3899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625074   -1.373284     .7629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419496    -.847414     .25108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496055     .261479    -.65256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709327     .803308   -1.0265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89184     .257423    -.50655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770862   -1.221285     .77311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607231   -2.214049    1.44491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570745     .671113   -1.04403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745150    1.636392   -1.71657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112704     .716670    -.83979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23459   -1.429379     .4639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000122   -2.443433     .8636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105229    -.678853     .11416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432378    -.103335    1.28438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051019    -.540243    -.82489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931838     .233153    -.2404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595448     .559127    1.0529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174609    1.085039    1.65957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658865    -.313943    2.26438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122982     .732300    -.8676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4.890242    1.469543    -.30263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275072     .399043   -1.8845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5.067119    1.456768   -1.43449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pt;height:312.8pt;mso-wrap-distance-left:9.05pt;mso-wrap-distance-right:9.05pt;mso-wrap-distance-top:0pt;mso-wrap-distance-bottom:0pt;margin-top:18pt;mso-position-vertical-relative:text;margin-left:-1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42597    -.826396     .38994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625074   -1.373284     .76297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419496    -.847414     .25108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496055     .261479    -.65256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709327     .803308   -1.02654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89184     .257423    -.50655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770862   -1.221285     .77311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607231   -2.214049    1.44491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570745     .671113   -1.04403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745150    1.636392   -1.71657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112704     .716670    -.83979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23459   -1.429379     .46392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000122   -2.443433     .86367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105229    -.678853     .11416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432378    -.103335    1.28438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051019    -.540243    -.82489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931838     .233153    -.24044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595448     .559127    1.05292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174609    1.085039    1.65957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658865    -.313943    2.26438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122982     .732300    -.86762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4.890242    1.469543    -.30263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275072     .399043   -1.88454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5.067119    1.456768   -1.434497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53080</wp:posOffset>
                </wp:positionH>
                <wp:positionV relativeFrom="paragraph">
                  <wp:posOffset>218440</wp:posOffset>
                </wp:positionV>
                <wp:extent cx="2692400" cy="3972560"/>
                <wp:effectExtent l="0" t="0" r="0" b="0"/>
                <wp:wrapTopAndBottom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0" cy="3972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26167   -1.257263     .00026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506729   -1.548590     .00257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470934    -.535981     .00226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933106     .837103    -.00007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250518    1.148306    -.0026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4.299017     .128089    -.00299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575633   -2.029662     .0004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196916   -2.581398     .00469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96338    1.615890     .00042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3.578031    2.173512    -.00449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489658     .408592    -.00606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55164    -.953091     .00276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029718   -2.024507     .0034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105782    -.315306     .00200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508833    1.082294     .00304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231265   -1.112462     .00007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262870    -.324342    -.0003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888602     .999947     .0016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498363    1.783400     .0016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896642    2.136844     .0052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629773    -.782944    -.00352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5.600487    -.054635    -.00429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737685   -1.866942    -.00518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pt;height:312.8pt;mso-wrap-distance-left:9.05pt;mso-wrap-distance-right:9.05pt;mso-wrap-distance-top:0pt;mso-wrap-distance-bottom:0pt;margin-top:17.2pt;mso-position-vertical-relative:text;margin-left:24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26167   -1.257263     .00026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506729   -1.548590     .00257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470934    -.535981     .00226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933106     .837103    -.00007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250518    1.148306    -.0026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4.299017     .128089    -.00299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575633   -2.029662     .00041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196916   -2.581398     .00469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96338    1.615890     .00042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3.578031    2.173512    -.00449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489658     .408592    -.00606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55164    -.953091     .00276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029718   -2.024507     .00345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105782    -.315306     .00200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508833    1.082294     .00304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231265   -1.112462     .00007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262870    -.324342    -.00031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888602     .999947     .0016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498363    1.783400     .00161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896642    2.136844     .00521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629773    -.782944    -.00352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5.600487    -.054635    -.00429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737685   -1.866942    -.005186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A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planar minimum</w:t>
        <w:tab/>
        <w:tab/>
        <w:tab/>
        <w:tab/>
        <w:t>A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torsion A minimum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47320</wp:posOffset>
                </wp:positionH>
                <wp:positionV relativeFrom="paragraph">
                  <wp:posOffset>33020</wp:posOffset>
                </wp:positionV>
                <wp:extent cx="2407920" cy="384048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7920" cy="3840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69181   -1.210274    -.01089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527888   -1.517125    -.00855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518734    -.524698     .0038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944205     .824110     .01461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281272    1.155820     .01200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4.328224     .159896    -.00049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615105   -1.985503    -.01976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232231   -2.553466    -.01584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210562    1.603110     .02398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3.585820    2.187667     .02004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533408     .456058    -.0019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19446   -1.003775     .0083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037289   -2.077077     .0203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107796    -.405686     .00117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533629    1.034679    -.01490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270612   -1.202392     .0096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285371    -.382874     .0013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891352     .950893    -.01368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516871    1.722552    -.0220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893921    2.058527    -.02613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679311    -.717280     .0058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5.572239     .134583    -.0029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904636   -1.780892     .01687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6pt;height:302.4pt;mso-wrap-distance-left:9.05pt;mso-wrap-distance-right:9.05pt;mso-wrap-distance-top:0pt;mso-wrap-distance-bottom:0pt;margin-top:2.6pt;mso-position-vertical-relative:text;margin-left:-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69181   -1.210274    -.01089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527888   -1.517125    -.00855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518734    -.524698     .0038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944205     .824110     .01461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281272    1.155820     .01200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4.328224     .159896    -.00049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615105   -1.985503    -.01976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232231   -2.553466    -.01584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210562    1.603110     .02398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3.585820    2.187667     .02004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533408     .456058    -.00193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19446   -1.003775     .00834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037289   -2.077077     .02032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107796    -.405686     .00117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533629    1.034679    -.01490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270612   -1.202392     .00964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285371    -.382874     .00137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891352     .950893    -.01368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516871    1.722552    -.02208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893921    2.058527    -.02613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679311    -.717280     .00587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5.572239     .134583    -.00290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904636   -1.780892     .0168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42920</wp:posOffset>
                </wp:positionH>
                <wp:positionV relativeFrom="paragraph">
                  <wp:posOffset>33020</wp:posOffset>
                </wp:positionV>
                <wp:extent cx="2407920" cy="384048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7920" cy="3840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104740     .110103    -.0066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070191     .109311    1.34519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009292    -.016961    2.27939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300262    -.145788    1.6794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492180    -.145287     .32543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409601    -.016165    -.6210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736261     .205544    -.66834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065408     .206163    1.7415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156796    -.262189    2.3113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478989    -.250332    -.0848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1.577319    -.017226   -1.8461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766323    -.018956    3.65468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245112     .066118    3.98621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788303    -.091669    4.68782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417566    1.084512    5.38226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319740   -1.213014    5.1785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232970    -.864758    6.09532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3.313102     .487432    6.24856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937376     .971913    6.85566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2.224079    2.270266    5.27710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046904   -1.810563    6.82829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4.863663   -1.464255    7.65900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880620   -2.859243    6.5866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6pt;height:302.4pt;mso-wrap-distance-left:9.05pt;mso-wrap-distance-right:9.05pt;mso-wrap-distance-top:0pt;mso-wrap-distance-bottom:0pt;margin-top:2.6pt;mso-position-vertical-relative:text;margin-left:23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104740     .110103    -.0066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070191     .109311    1.34519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009292    -.016961    2.27939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300262    -.145788    1.67948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492180    -.145287     .32543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409601    -.016165    -.62105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736261     .205544    -.66834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065408     .206163    1.74153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156796    -.262189    2.31135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478989    -.250332    -.08489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1.577319    -.017226   -1.84614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766323    -.018956    3.65468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245112     .066118    3.98621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788303    -.091669    4.68782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417566    1.084512    5.38226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319740   -1.213014    5.17858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232970    -.864758    6.09532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3.313102     .487432    6.24856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937376     .971913    6.85566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2.224079    2.270266    5.27710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046904   -1.810563    6.82829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4.863663   -1.464255    7.65900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880620   -2.859243    6.5866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A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torsion B minimum</w:t>
        <w:tab/>
        <w:tab/>
        <w:tab/>
        <w:t>A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47320</wp:posOffset>
                </wp:positionH>
                <wp:positionV relativeFrom="paragraph">
                  <wp:posOffset>218440</wp:posOffset>
                </wp:positionV>
                <wp:extent cx="2407920" cy="3840480"/>
                <wp:effectExtent l="0" t="0" r="0" b="0"/>
                <wp:wrapTopAndBottom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7920" cy="3840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275917    -.708042     .33138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312424    -.342610    1.6477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373968     .450662    2.1800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415367     .850412    1.28828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406420     .501324    -.0330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323867    -.297134    -.59503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526087   -1.314338    -.0640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465786    -.657978    2.3256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226434    1.434598    1.69503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201104     .800071    -.70116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1.292113    -.600767   -1.7884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372829     .878572    3.58979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892281    1.800722    3.83774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950279     .180469    4.6318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659031   -1.117576    4.50716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1.955861     .571998    5.92716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598357    -.349992    6.62109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3.034749   -1.381593    5.7938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535212   -2.178044    6.1055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2.873383   -1.809619    3.53569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834216    -.333839    8.0099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3.437368   -1.202318    8.6339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436150     .539333    8.5173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6pt;height:302.4pt;mso-wrap-distance-left:9.05pt;mso-wrap-distance-right:9.05pt;mso-wrap-distance-top:0pt;mso-wrap-distance-bottom:0pt;margin-top:17.2pt;mso-position-vertical-relative:text;margin-left:-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275917    -.708042     .33138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312424    -.342610    1.64775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373968     .450662    2.18004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415367     .850412    1.28828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406420     .501324    -.0330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323867    -.297134    -.59503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526087   -1.314338    -.06407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465786    -.657978    2.32560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226434    1.434598    1.69503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201104     .800071    -.70116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1.292113    -.600767   -1.78844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372829     .878572    3.58979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892281    1.800722    3.83774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950279     .180469    4.63185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659031   -1.117576    4.50716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1.955861     .571998    5.92716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598357    -.349992    6.62109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3.034749   -1.381593    5.79383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535212   -2.178044    6.10557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2.873383   -1.809619    3.53569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834216    -.333839    8.00991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3.437368   -1.202318    8.63391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436150     .539333    8.517348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Z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0</w:t>
      </w:r>
      <w:r>
        <w:rPr>
          <w:b/>
        </w:rPr>
        <w:t xml:space="preserve"> minimum</w:t>
      </w:r>
      <w:r>
        <w:rPr>
          <w:b/>
        </w:rPr>
        <w:tab/>
        <w:tab/>
        <w:tab/>
        <w:tab/>
        <w:tab/>
        <w:t>Z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 xml:space="preserve"> planar minimu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47320</wp:posOffset>
                </wp:positionH>
                <wp:positionV relativeFrom="paragraph">
                  <wp:posOffset>4145280</wp:posOffset>
                </wp:positionV>
                <wp:extent cx="2499360" cy="402336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402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50368   -1.258382     .0008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544340   -1.573814    -.00017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491035    -.560166    -.00169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923687     .833676    -.00227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229604    1.161160    -.00119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4.292526     .145246     .00267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616233   -2.011901     .00158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246538   -2.608185     .00030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76667    1.600357    -.0028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3.545876    2.188010    -.0015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469228     .442890     .0042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94883    -.999397    -.0019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082625   -2.072602    -.00070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069922    -.326509    -.0021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505752    1.068273    -.00143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218535   -1.064034    -.00134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320139    -.311246     .00055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234666   -2.060555    -.0011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885606     .973906     .00112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489423    1.766721     .0033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893941    2.107862     .00036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683600    -.756776     .0013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5.614078     .016065     .00217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837252   -1.834818    -.00006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8pt;height:316.8pt;mso-wrap-distance-left:9.05pt;mso-wrap-distance-right:9.05pt;mso-wrap-distance-top:0pt;mso-wrap-distance-bottom:0pt;margin-top:326.4pt;mso-position-vertical-relative:text;margin-left:-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50368   -1.258382     .00083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544340   -1.573814    -.00017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491035    -.560166    -.00169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923687     .833676    -.00227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229604    1.161160    -.00119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4.292526     .145246     .00267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616233   -2.011901     .00158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246538   -2.608185     .00030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76667    1.600357    -.00288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3.545876    2.188010    -.00157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469228     .442890     .00425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94883    -.999397    -.00196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082625   -2.072602    -.00070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069922    -.326509    -.00214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505752    1.068273    -.00143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218535   -1.064034    -.00134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320139    -.311246     .00055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234666   -2.060555    -.00117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885606     .973906     .00112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489423    1.766721     .00335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893941    2.107862     .00036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683600    -.756776     .00137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5.614078     .016065     .00217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837252   -1.834818    -.0000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53080</wp:posOffset>
                </wp:positionH>
                <wp:positionV relativeFrom="paragraph">
                  <wp:posOffset>43180</wp:posOffset>
                </wp:positionV>
                <wp:extent cx="2407920" cy="3840480"/>
                <wp:effectExtent l="0" t="0" r="0" b="0"/>
                <wp:wrapTopAndBottom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7920" cy="3840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1.583704     .288802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2.659205   -4.733065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1.281520    5.080166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465172   -4.391960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002404   -3.104754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217896   -1.346833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173515    -.861445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313853    -.485028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42427     .992776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18836    1.735438    1.2498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18836    3.100433    1.2802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39486    3.876709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18836    3.100433   -1.2802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18836    1.735438   -1.2498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-.264571   -2.673645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1.876081   -1.995035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679709   -5.135353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861503   -2.079130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279675    -.934108     .0000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83246    1.152069    2.16345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89622    3.665378    2.20600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89622    3.665378   -2.20600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83246    1.152069   -2.1634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6pt;height:302.4pt;mso-wrap-distance-left:9.05pt;mso-wrap-distance-right:9.05pt;mso-wrap-distance-top:0pt;mso-wrap-distance-bottom:0pt;margin-top:3.4pt;mso-position-vertical-relative:text;margin-left:24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1.583704     .288802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2.659205   -4.733065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1.281520    5.080166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465172   -4.391960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002404   -3.104754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217896   -1.346833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173515    -.861445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313853    -.485028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42427     .992776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18836    1.735438    1.24984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18836    3.100433    1.2802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39486    3.876709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18836    3.100433   -1.2802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18836    1.735438   -1.24984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-.264571   -2.673645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1.876081   -1.995035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679709   -5.135353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861503   -2.079130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279675    -.934108     .00000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83246    1.152069    2.16345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89622    3.665378    2.20600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89622    3.665378   -2.20600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83246    1.152069   -2.163453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53080</wp:posOffset>
                </wp:positionH>
                <wp:positionV relativeFrom="paragraph">
                  <wp:posOffset>86360</wp:posOffset>
                </wp:positionV>
                <wp:extent cx="2499360" cy="402336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402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884228   -1.219891     .0006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2.554183   -1.542053     .0032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538176    -.541681     .00215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936485     .812430    -.00132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3.277904    1.153529    -.00426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4.301378     .155533    -.00363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4.645608   -1.977503     .00116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2.264425   -2.578541     .00585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196641    1.585236    -.0022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3.583432    2.183164    -.00749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-5.517647     .467460    -.00708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171749   -1.005036     .00360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082719   -2.078688     .0034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068381    -.361382     .00380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1.521227    1.033782     .00720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249635   -1.129961     .0017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3.347220    -.336237     .00064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281113   -2.122672    -.00328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908340     .952283     .0045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3.516595    1.740479     .00423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 .909794    2.065508     .00986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710201    -.721980    -.00473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5.604689     .118148    -.00857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926683   -1.786147    -.0096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8pt;height:316.8pt;mso-wrap-distance-left:9.05pt;mso-wrap-distance-right:9.05pt;mso-wrap-distance-top:0pt;mso-wrap-distance-bottom:0pt;margin-top:6.8pt;mso-position-vertical-relative:text;margin-left:24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884228   -1.219891     .00067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2.554183   -1.542053     .00324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538176    -.541681     .00215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936485     .812430    -.00132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3.277904    1.153529    -.00426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4.301378     .155533    -.00363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4.645608   -1.977503     .00116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2.264425   -2.578541     .00585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196641    1.585236    -.00221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3.583432    2.183164    -.00749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-5.517647     .467460    -.00708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171749   -1.005036     .00360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082719   -2.078688     .00348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068381    -.361382     .00380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1.521227    1.033782     .00720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249635   -1.129961     .00178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3.347220    -.336237     .000647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281113   -2.122672    -.00328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908340     .952283     .00454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3.516595    1.740479     .00423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 .909794    2.065508     .00986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710201    -.721980    -.00473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5.604689     .118148    -.00857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926683   -1.786147    -.0096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Z</w:t>
      </w:r>
      <w:r>
        <w:rPr>
          <w:b/>
          <w:i/>
          <w:vertAlign w:val="subscript"/>
        </w:rPr>
        <w:t>trans</w:t>
      </w:r>
      <w:r>
        <w:rPr>
          <w:b/>
        </w:rPr>
        <w:t xml:space="preserve"> –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47320</wp:posOffset>
                </wp:positionH>
                <wp:positionV relativeFrom="paragraph">
                  <wp:posOffset>256540</wp:posOffset>
                </wp:positionV>
                <wp:extent cx="2468880" cy="398272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398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63083    2.351693    -.10230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-1.201508    1.056885     .2752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366231     .112475    -.43349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364802     .590870   -1.59251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306018    1.877572   -1.9906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495043    2.860924   -1.2477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897163    3.053336     .4071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-1.783043     .700996    1.10290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959675    -.115983   -2.14910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 .846921    2.230494   -2.8487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-.524083    4.031283   -1.57306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-.301341   -1.305993    -.11701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-.200946   -2.027344    -.9033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758632   -1.116967     .7888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 .696759    -.691542    2.23830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2.067311   -1.584754     .6104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2.812902   -1.477886    1.78188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447697   -1.849646    -.26173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7    1.962220    -.934696    2.71939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2.227476    -.802210    3.67008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-.230988    -.275452    2.87010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6    4.151050   -1.836689    2.01212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8    4.685092   -1.671763    3.1053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</w:rPr>
                              <w:t>1    4.693142   -2.268827    1.1767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4pt;height:313.6pt;mso-wrap-distance-left:9.05pt;mso-wrap-distance-right:9.05pt;mso-wrap-distance-top:0pt;mso-wrap-distance-bottom:0pt;margin-top:20.2pt;mso-position-vertical-relative:text;margin-left:-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63083    2.351693    -.10230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-1.201508    1.056885     .27520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366231     .112475    -.43349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364802     .590870   -1.59251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306018    1.877572   -1.99065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495043    2.860924   -1.24772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897163    3.053336     .40716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-1.783043     .700996    1.102903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959675    -.115983   -2.14910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 .846921    2.230494   -2.84872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-.524083    4.031283   -1.57306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-.301341   -1.305993    -.11701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-.200946   -2.027344    -.903359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758632   -1.116967     .788840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 .696759    -.691542    2.23830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2.067311   -1.584754     .610456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2.812902   -1.477886    1.781882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447697   -1.849646    -.261738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7    1.962220    -.934696    2.719394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2.227476    -.802210    3.67008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-.230988    -.275452    2.870105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6    4.151050   -1.836689    2.01212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8    4.685092   -1.671763    3.105361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  </w:t>
                      </w:r>
                      <w:r>
                        <w:rPr>
                          <w:sz w:val="22"/>
                        </w:rPr>
                        <w:t>1    4.693142   -2.268827    1.1767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7:00Z</dcterms:created>
  <dc:creator>vegas</dc:creator>
  <dc:description/>
  <dc:language>en-US</dc:language>
  <cp:lastModifiedBy>vegas</cp:lastModifiedBy>
  <dcterms:modified xsi:type="dcterms:W3CDTF">2008-02-10T14:08:00Z</dcterms:modified>
  <cp:revision>1</cp:revision>
  <dc:subject/>
  <dc:title>Table S5)</dc:title>
</cp:coreProperties>
</file>